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330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11"/>
        <w:gridCol w:w="1117"/>
        <w:gridCol w:w="641"/>
        <w:gridCol w:w="553"/>
        <w:gridCol w:w="599"/>
        <w:gridCol w:w="554"/>
        <w:gridCol w:w="599"/>
        <w:gridCol w:w="554"/>
        <w:gridCol w:w="554"/>
        <w:gridCol w:w="554"/>
        <w:gridCol w:w="554"/>
        <w:gridCol w:w="554"/>
        <w:gridCol w:w="600"/>
        <w:gridCol w:w="554"/>
        <w:gridCol w:w="554"/>
        <w:gridCol w:w="554"/>
        <w:gridCol w:w="554"/>
        <w:gridCol w:w="554"/>
        <w:gridCol w:w="554"/>
        <w:gridCol w:w="600"/>
        <w:gridCol w:w="600"/>
        <w:gridCol w:w="554"/>
        <w:gridCol w:w="554"/>
        <w:gridCol w:w="554"/>
      </w:tblGrid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proofErr w:type="spellStart"/>
            <w:r w:rsidRPr="007134F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Subjects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064A8B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ICC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064A8B" w:rsidP="007134F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064A8B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 xml:space="preserve">r </w:t>
            </w:r>
            <w:proofErr w:type="spellStart"/>
            <w:r w:rsidRPr="00064A8B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Pearson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2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2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22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3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1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3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7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3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9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5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5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76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0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0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2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5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6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79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1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6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6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7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6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6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4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62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1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1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7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6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5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8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89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6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4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4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6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0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6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6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5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8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4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7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2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1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6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8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1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1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8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0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2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8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88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2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3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4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6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68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2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1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2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7</w:t>
            </w:r>
          </w:p>
        </w:tc>
      </w:tr>
      <w:tr w:rsidR="007134F2" w:rsidRPr="007134F2" w:rsidTr="00064A8B">
        <w:trPr>
          <w:trHeight w:val="300"/>
        </w:trPr>
        <w:tc>
          <w:tcPr>
            <w:tcW w:w="711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064A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0,97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134F2">
              <w:rPr>
                <w:rFonts w:ascii="Calibri" w:eastAsia="Times New Roman" w:hAnsi="Calibri" w:cs="Times New Roman"/>
                <w:color w:val="000000"/>
                <w:lang w:eastAsia="es-ES"/>
              </w:rPr>
              <w:t>2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0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6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0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6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5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1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34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134F2" w:rsidRPr="007134F2" w:rsidRDefault="007134F2" w:rsidP="007134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57762D" w:rsidRDefault="0057762D"/>
    <w:sectPr w:rsidR="0057762D" w:rsidSect="00CC226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C2264"/>
    <w:rsid w:val="00064A8B"/>
    <w:rsid w:val="0057762D"/>
    <w:rsid w:val="007134F2"/>
    <w:rsid w:val="00CC2264"/>
    <w:rsid w:val="00E75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62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7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09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2</dc:creator>
  <cp:keywords/>
  <dc:description/>
  <cp:lastModifiedBy>PC2</cp:lastModifiedBy>
  <cp:revision>3</cp:revision>
  <dcterms:created xsi:type="dcterms:W3CDTF">2012-07-12T17:49:00Z</dcterms:created>
  <dcterms:modified xsi:type="dcterms:W3CDTF">2012-07-12T18:58:00Z</dcterms:modified>
</cp:coreProperties>
</file>